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93BFD" w14:textId="5039A5D7" w:rsidR="00AF2505" w:rsidRDefault="00AF2505"/>
    <w:p w14:paraId="4E9C1155" w14:textId="16358609" w:rsidR="00C4598A" w:rsidRDefault="00C4598A">
      <w:r w:rsidRPr="00C4598A">
        <w:rPr>
          <w:b/>
        </w:rPr>
        <w:t>Supplementary Table 5</w:t>
      </w:r>
      <w:bookmarkStart w:id="0" w:name="_GoBack"/>
      <w:bookmarkEnd w:id="0"/>
      <w:r>
        <w:t>. Meta-regression</w:t>
      </w:r>
    </w:p>
    <w:p w14:paraId="757B09AB" w14:textId="397AB1CC" w:rsidR="00731F69" w:rsidRDefault="00731F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1375"/>
        <w:gridCol w:w="1453"/>
        <w:gridCol w:w="2934"/>
        <w:gridCol w:w="797"/>
      </w:tblGrid>
      <w:tr w:rsidR="00C4598A" w:rsidRPr="00731F69" w14:paraId="6DAFBC56" w14:textId="77777777" w:rsidTr="00EB63EE">
        <w:tc>
          <w:tcPr>
            <w:tcW w:w="0" w:type="auto"/>
            <w:gridSpan w:val="5"/>
          </w:tcPr>
          <w:p w14:paraId="37B9CB0E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Results of Meta-regression analysis: I</w:t>
            </w:r>
            <w:r>
              <w:rPr>
                <w:rFonts w:ascii="Cambria" w:hAnsi="Cambria"/>
              </w:rPr>
              <w:t>mmune Activation</w:t>
            </w:r>
            <w:r w:rsidRPr="00731F69">
              <w:rPr>
                <w:rFonts w:ascii="Cambria" w:hAnsi="Cambria"/>
              </w:rPr>
              <w:t xml:space="preserve"> Biomarkers</w:t>
            </w:r>
          </w:p>
        </w:tc>
      </w:tr>
      <w:tr w:rsidR="00C4598A" w:rsidRPr="00731F69" w14:paraId="4992253A" w14:textId="77777777" w:rsidTr="00EB63EE">
        <w:tc>
          <w:tcPr>
            <w:tcW w:w="2830" w:type="dxa"/>
          </w:tcPr>
          <w:p w14:paraId="09D930CC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Variable</w:t>
            </w:r>
          </w:p>
        </w:tc>
        <w:tc>
          <w:tcPr>
            <w:tcW w:w="1375" w:type="dxa"/>
          </w:tcPr>
          <w:p w14:paraId="6C31B7D5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eastAsia="Times New Roman" w:hAnsi="Cambria" w:cs="Times New Roman"/>
                <w:color w:val="000000"/>
                <w:lang w:val="de-DE" w:eastAsia="de-DE"/>
              </w:rPr>
              <w:t>β</w:t>
            </w:r>
          </w:p>
        </w:tc>
        <w:tc>
          <w:tcPr>
            <w:tcW w:w="1460" w:type="dxa"/>
          </w:tcPr>
          <w:p w14:paraId="4A664949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SE</w:t>
            </w:r>
          </w:p>
        </w:tc>
        <w:tc>
          <w:tcPr>
            <w:tcW w:w="2977" w:type="dxa"/>
          </w:tcPr>
          <w:p w14:paraId="5116465E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95% CI</w:t>
            </w:r>
          </w:p>
        </w:tc>
        <w:tc>
          <w:tcPr>
            <w:tcW w:w="708" w:type="dxa"/>
          </w:tcPr>
          <w:p w14:paraId="5E965D9C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p</w:t>
            </w:r>
          </w:p>
        </w:tc>
      </w:tr>
      <w:tr w:rsidR="00C4598A" w:rsidRPr="00731F69" w14:paraId="6C056953" w14:textId="77777777" w:rsidTr="00EB63EE">
        <w:tc>
          <w:tcPr>
            <w:tcW w:w="2830" w:type="dxa"/>
            <w:vAlign w:val="center"/>
          </w:tcPr>
          <w:p w14:paraId="06AB1012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% of males</w:t>
            </w:r>
          </w:p>
        </w:tc>
        <w:tc>
          <w:tcPr>
            <w:tcW w:w="1375" w:type="dxa"/>
            <w:vAlign w:val="center"/>
          </w:tcPr>
          <w:p w14:paraId="6B942886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040478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2DE3A068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05185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108D75D9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061145-(.0142102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1DEEC4ED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435</m:t>
                </m:r>
              </m:oMath>
            </m:oMathPara>
          </w:p>
        </w:tc>
      </w:tr>
      <w:tr w:rsidR="00C4598A" w:rsidRPr="00731F69" w14:paraId="3AB274F8" w14:textId="77777777" w:rsidTr="00EB63EE">
        <w:tc>
          <w:tcPr>
            <w:tcW w:w="2830" w:type="dxa"/>
            <w:vAlign w:val="center"/>
          </w:tcPr>
          <w:p w14:paraId="26A67BF5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B</w:t>
            </w:r>
            <w:r>
              <w:rPr>
                <w:rFonts w:ascii="Cambria" w:hAnsi="Cambria"/>
              </w:rPr>
              <w:t>ody mass index</w:t>
            </w:r>
          </w:p>
        </w:tc>
        <w:tc>
          <w:tcPr>
            <w:tcW w:w="1375" w:type="dxa"/>
            <w:vAlign w:val="center"/>
          </w:tcPr>
          <w:p w14:paraId="5BEE2192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473346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598AC763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474708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3C1009A4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1403757-(.0457064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4E4EA8E7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319</m:t>
                </m:r>
              </m:oMath>
            </m:oMathPara>
          </w:p>
        </w:tc>
      </w:tr>
      <w:tr w:rsidR="00C4598A" w:rsidRPr="00731F69" w14:paraId="2E795C27" w14:textId="77777777" w:rsidTr="00EB63EE">
        <w:tc>
          <w:tcPr>
            <w:tcW w:w="2830" w:type="dxa"/>
            <w:vAlign w:val="center"/>
          </w:tcPr>
          <w:p w14:paraId="6B3E19C5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Age</w:t>
            </w:r>
          </w:p>
        </w:tc>
        <w:tc>
          <w:tcPr>
            <w:tcW w:w="1375" w:type="dxa"/>
            <w:vAlign w:val="center"/>
          </w:tcPr>
          <w:p w14:paraId="486F85F0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183416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79722D43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387386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2C3F64D1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942678-(.0575846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170B7AF9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636</m:t>
                </m:r>
              </m:oMath>
            </m:oMathPara>
          </w:p>
        </w:tc>
      </w:tr>
      <w:tr w:rsidR="00C4598A" w:rsidRPr="00731F69" w14:paraId="11060676" w14:textId="77777777" w:rsidTr="00EB63EE">
        <w:tc>
          <w:tcPr>
            <w:tcW w:w="2830" w:type="dxa"/>
            <w:vAlign w:val="center"/>
          </w:tcPr>
          <w:p w14:paraId="00D118C4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% of smokers</w:t>
            </w:r>
            <w:r>
              <w:rPr>
                <w:rFonts w:ascii="Cambria" w:hAnsi="Cambria"/>
              </w:rPr>
              <w:t>*</w:t>
            </w:r>
          </w:p>
        </w:tc>
        <w:tc>
          <w:tcPr>
            <w:tcW w:w="1375" w:type="dxa"/>
            <w:vAlign w:val="center"/>
          </w:tcPr>
          <w:p w14:paraId="70AFCD73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041792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2369A21A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159357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267C7F10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354126-(.0270541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11234475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793</m:t>
                </m:r>
              </m:oMath>
            </m:oMathPara>
          </w:p>
        </w:tc>
      </w:tr>
      <w:tr w:rsidR="00C4598A" w:rsidRPr="00731F69" w14:paraId="161B9619" w14:textId="77777777" w:rsidTr="00EB63EE">
        <w:tc>
          <w:tcPr>
            <w:tcW w:w="2830" w:type="dxa"/>
            <w:vAlign w:val="center"/>
          </w:tcPr>
          <w:p w14:paraId="2F329B0F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% on antipsychotic medication</w:t>
            </w:r>
          </w:p>
        </w:tc>
        <w:tc>
          <w:tcPr>
            <w:tcW w:w="1375" w:type="dxa"/>
            <w:vAlign w:val="center"/>
          </w:tcPr>
          <w:p w14:paraId="43735F26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022585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3C160055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019139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33179A51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060096-(.0014927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2B87DC4F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238</m:t>
                </m:r>
              </m:oMath>
            </m:oMathPara>
          </w:p>
        </w:tc>
      </w:tr>
      <w:tr w:rsidR="00C4598A" w:rsidRPr="00731F69" w14:paraId="366EE471" w14:textId="77777777" w:rsidTr="00EB63EE">
        <w:tc>
          <w:tcPr>
            <w:tcW w:w="2830" w:type="dxa"/>
            <w:vAlign w:val="center"/>
          </w:tcPr>
          <w:p w14:paraId="3B59F6ED" w14:textId="77777777" w:rsidR="00C4598A" w:rsidRPr="00731F69" w:rsidRDefault="00C4598A" w:rsidP="00EB63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bt</w:t>
            </w:r>
            <w:r w:rsidRPr="00731F69">
              <w:rPr>
                <w:rFonts w:ascii="Cambria" w:hAnsi="Cambria"/>
              </w:rPr>
              <w:t>hreshold psychosis</w:t>
            </w:r>
          </w:p>
        </w:tc>
        <w:tc>
          <w:tcPr>
            <w:tcW w:w="1375" w:type="dxa"/>
            <w:vAlign w:val="center"/>
          </w:tcPr>
          <w:p w14:paraId="0562C4A2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972801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391E28DC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951358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551247A1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2837428-(.0891826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3952BECF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307</m:t>
                </m:r>
              </m:oMath>
            </m:oMathPara>
          </w:p>
        </w:tc>
      </w:tr>
      <w:tr w:rsidR="00C4598A" w:rsidRPr="00731F69" w14:paraId="344B84FD" w14:textId="77777777" w:rsidTr="00EB63EE">
        <w:tc>
          <w:tcPr>
            <w:tcW w:w="2830" w:type="dxa"/>
            <w:vAlign w:val="center"/>
          </w:tcPr>
          <w:p w14:paraId="573E8357" w14:textId="77777777" w:rsidR="00C4598A" w:rsidRPr="00731F69" w:rsidRDefault="00C4598A" w:rsidP="00EB63EE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Quality assessment score</w:t>
            </w:r>
          </w:p>
        </w:tc>
        <w:tc>
          <w:tcPr>
            <w:tcW w:w="1375" w:type="dxa"/>
            <w:vAlign w:val="center"/>
          </w:tcPr>
          <w:p w14:paraId="1441749A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022868</m:t>
                </m:r>
              </m:oMath>
            </m:oMathPara>
          </w:p>
        </w:tc>
        <w:tc>
          <w:tcPr>
            <w:tcW w:w="1460" w:type="dxa"/>
            <w:vAlign w:val="center"/>
          </w:tcPr>
          <w:p w14:paraId="2E23032D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363746</m:t>
                </m:r>
              </m:oMath>
            </m:oMathPara>
          </w:p>
        </w:tc>
        <w:tc>
          <w:tcPr>
            <w:tcW w:w="2977" w:type="dxa"/>
            <w:vAlign w:val="center"/>
          </w:tcPr>
          <w:p w14:paraId="103D96EA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690061-(.0735797)</m:t>
                </m:r>
              </m:oMath>
            </m:oMathPara>
          </w:p>
        </w:tc>
        <w:tc>
          <w:tcPr>
            <w:tcW w:w="708" w:type="dxa"/>
            <w:vAlign w:val="center"/>
          </w:tcPr>
          <w:p w14:paraId="25D34003" w14:textId="77777777" w:rsidR="00C4598A" w:rsidRPr="00731F69" w:rsidRDefault="00C4598A" w:rsidP="00EB63EE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950</m:t>
                </m:r>
              </m:oMath>
            </m:oMathPara>
          </w:p>
        </w:tc>
      </w:tr>
    </w:tbl>
    <w:p w14:paraId="3303B115" w14:textId="2FAD4188" w:rsidR="00C4598A" w:rsidRDefault="00C4598A"/>
    <w:p w14:paraId="24B7BC26" w14:textId="77777777" w:rsidR="00C4598A" w:rsidRDefault="00C459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1428"/>
        <w:gridCol w:w="1372"/>
        <w:gridCol w:w="2923"/>
        <w:gridCol w:w="903"/>
      </w:tblGrid>
      <w:tr w:rsidR="00731F69" w:rsidRPr="00731F69" w14:paraId="4F4D7A13" w14:textId="77777777" w:rsidTr="001E08C5">
        <w:tc>
          <w:tcPr>
            <w:tcW w:w="9350" w:type="dxa"/>
            <w:gridSpan w:val="5"/>
          </w:tcPr>
          <w:p w14:paraId="22A5D79D" w14:textId="287BC063" w:rsidR="00731F69" w:rsidRPr="00731F69" w:rsidRDefault="00731F69" w:rsidP="001E08C5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 xml:space="preserve">Results of Meta-regression analysis: </w:t>
            </w:r>
            <w:r>
              <w:rPr>
                <w:rFonts w:ascii="Cambria" w:hAnsi="Cambria"/>
              </w:rPr>
              <w:t xml:space="preserve">Oxidative Stress </w:t>
            </w:r>
            <w:r w:rsidRPr="00731F69">
              <w:rPr>
                <w:rFonts w:ascii="Cambria" w:hAnsi="Cambria"/>
              </w:rPr>
              <w:t>Biomarkers</w:t>
            </w:r>
          </w:p>
        </w:tc>
      </w:tr>
      <w:tr w:rsidR="000A4808" w:rsidRPr="00731F69" w14:paraId="30781D6A" w14:textId="77777777" w:rsidTr="000A4808">
        <w:tc>
          <w:tcPr>
            <w:tcW w:w="2724" w:type="dxa"/>
          </w:tcPr>
          <w:p w14:paraId="6A511526" w14:textId="77777777" w:rsidR="00731F69" w:rsidRPr="00731F69" w:rsidRDefault="00731F69" w:rsidP="001E08C5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Variable</w:t>
            </w:r>
          </w:p>
        </w:tc>
        <w:tc>
          <w:tcPr>
            <w:tcW w:w="1428" w:type="dxa"/>
            <w:vAlign w:val="center"/>
          </w:tcPr>
          <w:p w14:paraId="43A5425F" w14:textId="77777777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eastAsia="Times New Roman" w:hAnsi="Cambria" w:cs="Times New Roman"/>
                <w:color w:val="000000"/>
                <w:lang w:val="de-DE" w:eastAsia="de-DE"/>
              </w:rPr>
              <w:t>β</w:t>
            </w:r>
          </w:p>
        </w:tc>
        <w:tc>
          <w:tcPr>
            <w:tcW w:w="1372" w:type="dxa"/>
            <w:vAlign w:val="center"/>
          </w:tcPr>
          <w:p w14:paraId="35F0221C" w14:textId="77777777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SE</w:t>
            </w:r>
          </w:p>
        </w:tc>
        <w:tc>
          <w:tcPr>
            <w:tcW w:w="2923" w:type="dxa"/>
            <w:vAlign w:val="center"/>
          </w:tcPr>
          <w:p w14:paraId="58595FB7" w14:textId="77777777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95% CI</w:t>
            </w:r>
          </w:p>
        </w:tc>
        <w:tc>
          <w:tcPr>
            <w:tcW w:w="903" w:type="dxa"/>
            <w:vAlign w:val="center"/>
          </w:tcPr>
          <w:p w14:paraId="77B9DD9F" w14:textId="77777777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p</w:t>
            </w:r>
          </w:p>
        </w:tc>
      </w:tr>
      <w:tr w:rsidR="000A4808" w:rsidRPr="00731F69" w14:paraId="0A4C5047" w14:textId="77777777" w:rsidTr="000A4808">
        <w:tc>
          <w:tcPr>
            <w:tcW w:w="2724" w:type="dxa"/>
          </w:tcPr>
          <w:p w14:paraId="0B0D40B4" w14:textId="77777777" w:rsidR="00731F69" w:rsidRPr="00731F69" w:rsidRDefault="00731F69" w:rsidP="001E08C5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% of males</w:t>
            </w:r>
          </w:p>
        </w:tc>
        <w:tc>
          <w:tcPr>
            <w:tcW w:w="1428" w:type="dxa"/>
            <w:vAlign w:val="center"/>
          </w:tcPr>
          <w:p w14:paraId="16780106" w14:textId="64530B3C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018968</m:t>
                </m:r>
              </m:oMath>
            </m:oMathPara>
          </w:p>
        </w:tc>
        <w:tc>
          <w:tcPr>
            <w:tcW w:w="1372" w:type="dxa"/>
            <w:vAlign w:val="center"/>
          </w:tcPr>
          <w:p w14:paraId="14CC0F89" w14:textId="3D28CB57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362922</m:t>
                </m:r>
              </m:oMath>
            </m:oMathPara>
          </w:p>
        </w:tc>
        <w:tc>
          <w:tcPr>
            <w:tcW w:w="2923" w:type="dxa"/>
            <w:vAlign w:val="center"/>
          </w:tcPr>
          <w:p w14:paraId="737CB1C4" w14:textId="3369E099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0692346-(.0730282)</m:t>
                </m:r>
              </m:oMath>
            </m:oMathPara>
          </w:p>
        </w:tc>
        <w:tc>
          <w:tcPr>
            <w:tcW w:w="903" w:type="dxa"/>
            <w:vAlign w:val="center"/>
          </w:tcPr>
          <w:p w14:paraId="11BC927C" w14:textId="53EECC2D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958</m:t>
                </m:r>
              </m:oMath>
            </m:oMathPara>
          </w:p>
        </w:tc>
      </w:tr>
      <w:tr w:rsidR="000A4808" w:rsidRPr="00731F69" w14:paraId="212671F3" w14:textId="77777777" w:rsidTr="000A4808">
        <w:tc>
          <w:tcPr>
            <w:tcW w:w="2724" w:type="dxa"/>
          </w:tcPr>
          <w:p w14:paraId="2CD408B5" w14:textId="77777777" w:rsidR="00731F69" w:rsidRPr="00731F69" w:rsidRDefault="00731F69" w:rsidP="001E08C5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Age</w:t>
            </w:r>
          </w:p>
        </w:tc>
        <w:tc>
          <w:tcPr>
            <w:tcW w:w="1428" w:type="dxa"/>
            <w:vAlign w:val="center"/>
          </w:tcPr>
          <w:p w14:paraId="5D5ECCE9" w14:textId="10615BCD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35988</m:t>
                </m:r>
              </m:oMath>
            </m:oMathPara>
          </w:p>
        </w:tc>
        <w:tc>
          <w:tcPr>
            <w:tcW w:w="1372" w:type="dxa"/>
            <w:vAlign w:val="center"/>
          </w:tcPr>
          <w:p w14:paraId="18E7F996" w14:textId="0922F8BE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6783579</m:t>
                </m:r>
              </m:oMath>
            </m:oMathPara>
          </w:p>
        </w:tc>
        <w:tc>
          <w:tcPr>
            <w:tcW w:w="2923" w:type="dxa"/>
            <w:vAlign w:val="center"/>
          </w:tcPr>
          <w:p w14:paraId="165EBB66" w14:textId="362B6EED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1.293569-(1.365545)</m:t>
                </m:r>
              </m:oMath>
            </m:oMathPara>
          </w:p>
        </w:tc>
        <w:tc>
          <w:tcPr>
            <w:tcW w:w="903" w:type="dxa"/>
            <w:vAlign w:val="center"/>
          </w:tcPr>
          <w:p w14:paraId="4B47EB9B" w14:textId="75D46B01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958</m:t>
                </m:r>
              </m:oMath>
            </m:oMathPara>
          </w:p>
        </w:tc>
      </w:tr>
      <w:tr w:rsidR="006769AA" w:rsidRPr="00731F69" w14:paraId="2A77BDFF" w14:textId="77777777" w:rsidTr="000A4808">
        <w:tc>
          <w:tcPr>
            <w:tcW w:w="2724" w:type="dxa"/>
          </w:tcPr>
          <w:p w14:paraId="0D6CDF01" w14:textId="4E25D832" w:rsidR="006769AA" w:rsidRPr="00731F69" w:rsidRDefault="006769AA" w:rsidP="006769A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% on antipsychotic medication</w:t>
            </w:r>
          </w:p>
        </w:tc>
        <w:tc>
          <w:tcPr>
            <w:tcW w:w="1428" w:type="dxa"/>
            <w:vAlign w:val="center"/>
          </w:tcPr>
          <w:p w14:paraId="24B3E143" w14:textId="79C0A309" w:rsidR="006769AA" w:rsidRDefault="00FA7D6F" w:rsidP="006769AA">
            <w:pPr>
              <w:jc w:val="center"/>
              <w:rPr>
                <w:rFonts w:ascii="Cambria" w:eastAsia="Calibri" w:hAnsi="Cambria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-.0033984</m:t>
                </m:r>
              </m:oMath>
            </m:oMathPara>
          </w:p>
        </w:tc>
        <w:tc>
          <w:tcPr>
            <w:tcW w:w="1372" w:type="dxa"/>
            <w:vAlign w:val="center"/>
          </w:tcPr>
          <w:p w14:paraId="23D58E26" w14:textId="389B4F5F" w:rsidR="006769AA" w:rsidRDefault="006769AA" w:rsidP="006769AA">
            <w:pPr>
              <w:jc w:val="center"/>
              <w:rPr>
                <w:rFonts w:ascii="Cambria" w:eastAsia="Calibri" w:hAnsi="Cambria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.0525423</m:t>
                </m:r>
              </m:oMath>
            </m:oMathPara>
          </w:p>
        </w:tc>
        <w:tc>
          <w:tcPr>
            <w:tcW w:w="2923" w:type="dxa"/>
            <w:vAlign w:val="center"/>
          </w:tcPr>
          <w:p w14:paraId="52BB143B" w14:textId="20BDAA31" w:rsidR="006769AA" w:rsidRDefault="006769AA" w:rsidP="006769AA">
            <w:pPr>
              <w:jc w:val="center"/>
              <w:rPr>
                <w:rFonts w:ascii="Cambria" w:eastAsia="Calibri" w:hAnsi="Cambria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-.1063793-(.0995825)</m:t>
                </m:r>
              </m:oMath>
            </m:oMathPara>
          </w:p>
        </w:tc>
        <w:tc>
          <w:tcPr>
            <w:tcW w:w="903" w:type="dxa"/>
            <w:vAlign w:val="center"/>
          </w:tcPr>
          <w:p w14:paraId="6E03FFC3" w14:textId="35148540" w:rsidR="006769AA" w:rsidRDefault="006769AA" w:rsidP="006769AA">
            <w:pPr>
              <w:jc w:val="center"/>
              <w:rPr>
                <w:rFonts w:ascii="Cambria" w:eastAsia="Calibri" w:hAnsi="Cambria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948</m:t>
                </m:r>
              </m:oMath>
            </m:oMathPara>
          </w:p>
        </w:tc>
      </w:tr>
      <w:tr w:rsidR="000A4808" w:rsidRPr="00731F69" w14:paraId="232639FE" w14:textId="77777777" w:rsidTr="000A4808">
        <w:tc>
          <w:tcPr>
            <w:tcW w:w="2724" w:type="dxa"/>
          </w:tcPr>
          <w:p w14:paraId="78379801" w14:textId="77BDBA69" w:rsidR="00731F69" w:rsidRPr="00731F69" w:rsidRDefault="00FA7D6F" w:rsidP="001E08C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bt</w:t>
            </w:r>
            <w:r w:rsidR="00731F69" w:rsidRPr="00731F69">
              <w:rPr>
                <w:rFonts w:ascii="Cambria" w:hAnsi="Cambria"/>
              </w:rPr>
              <w:t>hreshold psychosis</w:t>
            </w:r>
          </w:p>
        </w:tc>
        <w:tc>
          <w:tcPr>
            <w:tcW w:w="1428" w:type="dxa"/>
            <w:vAlign w:val="center"/>
          </w:tcPr>
          <w:p w14:paraId="07CF6730" w14:textId="183AFD1D" w:rsidR="00731F69" w:rsidRPr="00731F69" w:rsidRDefault="00FA7D6F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4198701</m:t>
                </m:r>
              </m:oMath>
            </m:oMathPara>
          </w:p>
        </w:tc>
        <w:tc>
          <w:tcPr>
            <w:tcW w:w="1372" w:type="dxa"/>
            <w:vAlign w:val="center"/>
          </w:tcPr>
          <w:p w14:paraId="3AB643A0" w14:textId="1C4B059E" w:rsidR="00731F69" w:rsidRPr="00731F69" w:rsidRDefault="002E1AD0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5279033</m:t>
                </m:r>
              </m:oMath>
            </m:oMathPara>
          </w:p>
        </w:tc>
        <w:tc>
          <w:tcPr>
            <w:tcW w:w="2923" w:type="dxa"/>
            <w:vAlign w:val="center"/>
          </w:tcPr>
          <w:p w14:paraId="7D4D2AE3" w14:textId="30EF2F4F" w:rsidR="00731F69" w:rsidRPr="00731F69" w:rsidRDefault="002E1AD0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1.454541-(.6148013)</m:t>
                </m:r>
              </m:oMath>
            </m:oMathPara>
          </w:p>
        </w:tc>
        <w:tc>
          <w:tcPr>
            <w:tcW w:w="903" w:type="dxa"/>
            <w:vAlign w:val="center"/>
          </w:tcPr>
          <w:p w14:paraId="14733789" w14:textId="160BF110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728</m:t>
                </m:r>
              </m:oMath>
            </m:oMathPara>
          </w:p>
        </w:tc>
      </w:tr>
      <w:tr w:rsidR="000A4808" w:rsidRPr="00731F69" w14:paraId="136A0C20" w14:textId="77777777" w:rsidTr="000A4808">
        <w:tc>
          <w:tcPr>
            <w:tcW w:w="2724" w:type="dxa"/>
          </w:tcPr>
          <w:p w14:paraId="0C8B9A19" w14:textId="77777777" w:rsidR="00731F69" w:rsidRPr="00731F69" w:rsidRDefault="00731F69" w:rsidP="001E08C5">
            <w:pPr>
              <w:rPr>
                <w:rFonts w:ascii="Cambria" w:hAnsi="Cambria"/>
              </w:rPr>
            </w:pPr>
            <w:r w:rsidRPr="00731F69">
              <w:rPr>
                <w:rFonts w:ascii="Cambria" w:hAnsi="Cambria"/>
              </w:rPr>
              <w:t>Quality assessment score</w:t>
            </w:r>
          </w:p>
        </w:tc>
        <w:tc>
          <w:tcPr>
            <w:tcW w:w="1428" w:type="dxa"/>
            <w:vAlign w:val="center"/>
          </w:tcPr>
          <w:p w14:paraId="62A355DF" w14:textId="6AA400E2" w:rsidR="00731F69" w:rsidRPr="00731F69" w:rsidRDefault="002E1AD0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0313143</m:t>
                </m:r>
              </m:oMath>
            </m:oMathPara>
          </w:p>
        </w:tc>
        <w:tc>
          <w:tcPr>
            <w:tcW w:w="1372" w:type="dxa"/>
            <w:vAlign w:val="center"/>
          </w:tcPr>
          <w:p w14:paraId="2F222CF8" w14:textId="3B9B59F5" w:rsidR="00731F69" w:rsidRPr="00731F69" w:rsidRDefault="002E1AD0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.4515101</m:t>
                </m:r>
              </m:oMath>
            </m:oMathPara>
          </w:p>
        </w:tc>
        <w:tc>
          <w:tcPr>
            <w:tcW w:w="2923" w:type="dxa"/>
            <w:vAlign w:val="center"/>
          </w:tcPr>
          <w:p w14:paraId="4D240195" w14:textId="30E02E2B" w:rsidR="00731F69" w:rsidRPr="00731F69" w:rsidRDefault="002E1AD0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-.8536292-(.9162578)</m:t>
                </m:r>
              </m:oMath>
            </m:oMathPara>
          </w:p>
        </w:tc>
        <w:tc>
          <w:tcPr>
            <w:tcW w:w="903" w:type="dxa"/>
            <w:vAlign w:val="center"/>
          </w:tcPr>
          <w:p w14:paraId="795D82A6" w14:textId="5B5FA5C5" w:rsidR="00731F69" w:rsidRPr="00731F69" w:rsidRDefault="00731F69" w:rsidP="000A4808">
            <w:pPr>
              <w:jc w:val="center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0.945</m:t>
                </m:r>
              </m:oMath>
            </m:oMathPara>
          </w:p>
        </w:tc>
      </w:tr>
      <w:tr w:rsidR="00731F69" w:rsidRPr="00731F69" w14:paraId="660CDACB" w14:textId="77777777" w:rsidTr="007C7F13">
        <w:tc>
          <w:tcPr>
            <w:tcW w:w="9350" w:type="dxa"/>
            <w:gridSpan w:val="5"/>
          </w:tcPr>
          <w:p w14:paraId="4BFDE37C" w14:textId="3F65334B" w:rsidR="00731F69" w:rsidRPr="00731F69" w:rsidRDefault="00731F69" w:rsidP="001E08C5">
            <w:pPr>
              <w:rPr>
                <w:rFonts w:ascii="Cambria" w:eastAsia="Calibri" w:hAnsi="Cambria" w:cs="Times New Roman"/>
              </w:rPr>
            </w:pPr>
            <w:r>
              <w:rPr>
                <w:rFonts w:ascii="Cambria" w:hAnsi="Cambria"/>
              </w:rPr>
              <w:t>*</w:t>
            </w:r>
            <w:r w:rsidR="009B2020">
              <w:rPr>
                <w:rFonts w:ascii="Cambria" w:hAnsi="Cambria"/>
              </w:rPr>
              <w:sym w:font="Symbol" w:char="F0A3"/>
            </w:r>
            <w:r>
              <w:rPr>
                <w:rFonts w:ascii="Cambria" w:hAnsi="Cambria"/>
              </w:rPr>
              <w:t>10 observations</w:t>
            </w:r>
          </w:p>
        </w:tc>
      </w:tr>
    </w:tbl>
    <w:p w14:paraId="7C1DE9F8" w14:textId="77777777" w:rsidR="00731F69" w:rsidRDefault="00731F69"/>
    <w:sectPr w:rsidR="00731F69" w:rsidSect="002E1AD0">
      <w:head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653E5" w14:textId="77777777" w:rsidR="00AA2FBD" w:rsidRDefault="00AA2FBD" w:rsidP="007C32ED">
      <w:r>
        <w:separator/>
      </w:r>
    </w:p>
  </w:endnote>
  <w:endnote w:type="continuationSeparator" w:id="0">
    <w:p w14:paraId="00E2F20F" w14:textId="77777777" w:rsidR="00AA2FBD" w:rsidRDefault="00AA2FBD" w:rsidP="007C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7FDDA" w14:textId="77777777" w:rsidR="00AA2FBD" w:rsidRDefault="00AA2FBD" w:rsidP="007C32ED">
      <w:r>
        <w:separator/>
      </w:r>
    </w:p>
  </w:footnote>
  <w:footnote w:type="continuationSeparator" w:id="0">
    <w:p w14:paraId="0DE0C4B2" w14:textId="77777777" w:rsidR="00AA2FBD" w:rsidRDefault="00AA2FBD" w:rsidP="007C32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82280C" w14:textId="31613D59" w:rsidR="00C4598A" w:rsidRDefault="00C4598A">
    <w:pPr>
      <w:pStyle w:val="Header"/>
      <w:rPr>
        <w:lang w:val="en-US"/>
      </w:rPr>
    </w:pPr>
    <w:r>
      <w:rPr>
        <w:lang w:val="en-US"/>
      </w:rPr>
      <w:t>Biomarkers in pediatric psychosis</w:t>
    </w:r>
  </w:p>
  <w:p w14:paraId="1B5346FC" w14:textId="10B7F016" w:rsidR="007C32ED" w:rsidRDefault="007C32ED">
    <w:pPr>
      <w:pStyle w:val="Header"/>
      <w:rPr>
        <w:lang w:val="en-US"/>
      </w:rPr>
    </w:pPr>
    <w:r>
      <w:rPr>
        <w:lang w:val="en-US"/>
      </w:rPr>
      <w:t xml:space="preserve">Taylor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5C"/>
    <w:rsid w:val="0000715D"/>
    <w:rsid w:val="00021A20"/>
    <w:rsid w:val="000401C0"/>
    <w:rsid w:val="00040FF1"/>
    <w:rsid w:val="00086994"/>
    <w:rsid w:val="00087A40"/>
    <w:rsid w:val="00091395"/>
    <w:rsid w:val="000A4808"/>
    <w:rsid w:val="000D537E"/>
    <w:rsid w:val="000E1190"/>
    <w:rsid w:val="000E2A6E"/>
    <w:rsid w:val="000F48D3"/>
    <w:rsid w:val="00113840"/>
    <w:rsid w:val="00122755"/>
    <w:rsid w:val="001767A0"/>
    <w:rsid w:val="00182DB9"/>
    <w:rsid w:val="001D0C9B"/>
    <w:rsid w:val="001D4B92"/>
    <w:rsid w:val="0020229D"/>
    <w:rsid w:val="0020744B"/>
    <w:rsid w:val="00214177"/>
    <w:rsid w:val="0022223C"/>
    <w:rsid w:val="0029431D"/>
    <w:rsid w:val="002A51D7"/>
    <w:rsid w:val="002C3FBC"/>
    <w:rsid w:val="002D164D"/>
    <w:rsid w:val="002D4230"/>
    <w:rsid w:val="002E1AD0"/>
    <w:rsid w:val="002E359D"/>
    <w:rsid w:val="002F2D34"/>
    <w:rsid w:val="00310BF0"/>
    <w:rsid w:val="00342B2F"/>
    <w:rsid w:val="00373ABB"/>
    <w:rsid w:val="0039730A"/>
    <w:rsid w:val="003C3ACB"/>
    <w:rsid w:val="003F27A6"/>
    <w:rsid w:val="003F3044"/>
    <w:rsid w:val="003F5423"/>
    <w:rsid w:val="003F5BB3"/>
    <w:rsid w:val="00453281"/>
    <w:rsid w:val="00474D7A"/>
    <w:rsid w:val="00476D7D"/>
    <w:rsid w:val="00490F26"/>
    <w:rsid w:val="004957B9"/>
    <w:rsid w:val="004B0F28"/>
    <w:rsid w:val="004B3E54"/>
    <w:rsid w:val="004B4063"/>
    <w:rsid w:val="004B7974"/>
    <w:rsid w:val="004D0CD2"/>
    <w:rsid w:val="004F3498"/>
    <w:rsid w:val="00510533"/>
    <w:rsid w:val="00531843"/>
    <w:rsid w:val="00532BDC"/>
    <w:rsid w:val="00535877"/>
    <w:rsid w:val="0055350A"/>
    <w:rsid w:val="00563406"/>
    <w:rsid w:val="00581C59"/>
    <w:rsid w:val="00587CCF"/>
    <w:rsid w:val="00597AD4"/>
    <w:rsid w:val="005A6CE2"/>
    <w:rsid w:val="005B0595"/>
    <w:rsid w:val="005F3F03"/>
    <w:rsid w:val="00610520"/>
    <w:rsid w:val="00612EDC"/>
    <w:rsid w:val="006212AE"/>
    <w:rsid w:val="006452AD"/>
    <w:rsid w:val="0064595D"/>
    <w:rsid w:val="006769AA"/>
    <w:rsid w:val="006A18CB"/>
    <w:rsid w:val="006B0BD0"/>
    <w:rsid w:val="006B3CC7"/>
    <w:rsid w:val="006B6F6B"/>
    <w:rsid w:val="006C0CC5"/>
    <w:rsid w:val="006E249D"/>
    <w:rsid w:val="00731F69"/>
    <w:rsid w:val="007441DF"/>
    <w:rsid w:val="00753A3C"/>
    <w:rsid w:val="00775C0F"/>
    <w:rsid w:val="007B005F"/>
    <w:rsid w:val="007B4984"/>
    <w:rsid w:val="007B5402"/>
    <w:rsid w:val="007C06A8"/>
    <w:rsid w:val="007C32ED"/>
    <w:rsid w:val="007D004A"/>
    <w:rsid w:val="007D5D6B"/>
    <w:rsid w:val="00820B46"/>
    <w:rsid w:val="008210F0"/>
    <w:rsid w:val="00827DB3"/>
    <w:rsid w:val="00854DD4"/>
    <w:rsid w:val="0088496A"/>
    <w:rsid w:val="008A0E26"/>
    <w:rsid w:val="008C008C"/>
    <w:rsid w:val="008E559C"/>
    <w:rsid w:val="008F5A02"/>
    <w:rsid w:val="00923CDE"/>
    <w:rsid w:val="00937327"/>
    <w:rsid w:val="00955335"/>
    <w:rsid w:val="00961D95"/>
    <w:rsid w:val="00964CAE"/>
    <w:rsid w:val="009A488D"/>
    <w:rsid w:val="009B2020"/>
    <w:rsid w:val="009D1BAF"/>
    <w:rsid w:val="009F7639"/>
    <w:rsid w:val="00A070A6"/>
    <w:rsid w:val="00A22D83"/>
    <w:rsid w:val="00A42A39"/>
    <w:rsid w:val="00A4705E"/>
    <w:rsid w:val="00A53654"/>
    <w:rsid w:val="00A61EF8"/>
    <w:rsid w:val="00A877C3"/>
    <w:rsid w:val="00AA2FBD"/>
    <w:rsid w:val="00AA600B"/>
    <w:rsid w:val="00AB6705"/>
    <w:rsid w:val="00AF2505"/>
    <w:rsid w:val="00B31245"/>
    <w:rsid w:val="00B63C7C"/>
    <w:rsid w:val="00B70250"/>
    <w:rsid w:val="00BA6FC0"/>
    <w:rsid w:val="00BB0C08"/>
    <w:rsid w:val="00BB3B9A"/>
    <w:rsid w:val="00BD4C24"/>
    <w:rsid w:val="00BE1DE5"/>
    <w:rsid w:val="00BF1286"/>
    <w:rsid w:val="00BF39C8"/>
    <w:rsid w:val="00BF57B0"/>
    <w:rsid w:val="00BF6EC3"/>
    <w:rsid w:val="00C11096"/>
    <w:rsid w:val="00C14202"/>
    <w:rsid w:val="00C31656"/>
    <w:rsid w:val="00C4598A"/>
    <w:rsid w:val="00C47C4E"/>
    <w:rsid w:val="00C716B5"/>
    <w:rsid w:val="00C811D4"/>
    <w:rsid w:val="00C841C5"/>
    <w:rsid w:val="00C94A5A"/>
    <w:rsid w:val="00CB7657"/>
    <w:rsid w:val="00CD1DED"/>
    <w:rsid w:val="00CE66D2"/>
    <w:rsid w:val="00CF1187"/>
    <w:rsid w:val="00CF6392"/>
    <w:rsid w:val="00D22348"/>
    <w:rsid w:val="00D41889"/>
    <w:rsid w:val="00D41E43"/>
    <w:rsid w:val="00D540E3"/>
    <w:rsid w:val="00D57F1C"/>
    <w:rsid w:val="00D75E18"/>
    <w:rsid w:val="00DA167A"/>
    <w:rsid w:val="00DD1839"/>
    <w:rsid w:val="00E07F5C"/>
    <w:rsid w:val="00E7469C"/>
    <w:rsid w:val="00E94471"/>
    <w:rsid w:val="00EC1233"/>
    <w:rsid w:val="00F26A04"/>
    <w:rsid w:val="00F529EB"/>
    <w:rsid w:val="00F57228"/>
    <w:rsid w:val="00F76641"/>
    <w:rsid w:val="00FA7D6F"/>
    <w:rsid w:val="00FC5B31"/>
    <w:rsid w:val="00FC6D2A"/>
    <w:rsid w:val="00FC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5E9E3"/>
  <w15:chartTrackingRefBased/>
  <w15:docId w15:val="{748A5D6B-8170-9A4A-A593-A26AE9404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1A20"/>
    <w:rPr>
      <w:rFonts w:ascii="Times New Roman" w:eastAsia="Times New Roman" w:hAnsi="Times New Roman" w:cs="Times New Roman"/>
      <w:b/>
      <w:noProof w:val="0"/>
      <w:sz w:val="32"/>
      <w:lang w:val="en-US"/>
    </w:rPr>
  </w:style>
  <w:style w:type="table" w:styleId="TableGrid">
    <w:name w:val="Table Grid"/>
    <w:basedOn w:val="TableNormal"/>
    <w:uiPriority w:val="39"/>
    <w:rsid w:val="00E07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212A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C32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2ED"/>
    <w:rPr>
      <w:noProof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7C32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2ED"/>
    <w:rPr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y Bermudez G</dc:creator>
  <cp:keywords/>
  <dc:description/>
  <cp:lastModifiedBy>Jerome H. Taylor</cp:lastModifiedBy>
  <cp:revision>6</cp:revision>
  <dcterms:created xsi:type="dcterms:W3CDTF">2023-09-04T02:28:00Z</dcterms:created>
  <dcterms:modified xsi:type="dcterms:W3CDTF">2023-10-02T10:51:00Z</dcterms:modified>
</cp:coreProperties>
</file>